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8A4F8" w14:textId="7B109718" w:rsidR="00F94454" w:rsidRPr="00F94454" w:rsidRDefault="00F94454" w:rsidP="00F94454">
      <w:pPr>
        <w:spacing w:before="240" w:after="0"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F94454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S1 </w:t>
      </w:r>
      <w:r w:rsidR="00796941">
        <w:rPr>
          <w:rFonts w:ascii="Times New Roman" w:hAnsi="Times New Roman" w:cs="Times New Roman"/>
          <w:b/>
          <w:bCs/>
          <w:color w:val="000000"/>
          <w:sz w:val="32"/>
          <w:szCs w:val="32"/>
        </w:rPr>
        <w:t>File</w:t>
      </w:r>
      <w:r w:rsidRPr="00F94454">
        <w:rPr>
          <w:rFonts w:ascii="Times New Roman" w:hAnsi="Times New Roman" w:cs="Times New Roman"/>
          <w:b/>
          <w:bCs/>
          <w:color w:val="000000"/>
          <w:sz w:val="32"/>
          <w:szCs w:val="32"/>
        </w:rPr>
        <w:t>: GenBank accession numbers</w:t>
      </w:r>
    </w:p>
    <w:p w14:paraId="02DDA426" w14:textId="77777777" w:rsidR="00F94454" w:rsidRDefault="00F94454" w:rsidP="00F9445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D5003">
        <w:rPr>
          <w:rFonts w:ascii="Times New Roman" w:hAnsi="Times New Roman" w:cs="Times New Roman"/>
          <w:color w:val="000000"/>
          <w:sz w:val="24"/>
          <w:szCs w:val="24"/>
        </w:rPr>
        <w:t>The partial E1 gene sequences of the CHIKV isolates in Thailand during the October 2018 to February 2020 outbreak are available in GenBank (accession numbers: MT346067, MT346068, MT348938-MT348940, MT348943, MT348945-MT348947, MT348952-MT348954, MT348958, MT348961-MT348973, MT348975-MT348977, MT348979-MT348987, MT348989-MT348995, MT348999-MT349002, MT349004-MT349010, MT349015-MT349017, MT349020, MT349021, MT349024, MT349027, MT349029-MT349031, MT349033, MT349035-MT349039,</w:t>
      </w:r>
      <w:r w:rsidRPr="00AD5003">
        <w:rPr>
          <w:rFonts w:ascii="Times New Roman" w:hAnsi="Times New Roman" w:cs="Times New Roman"/>
          <w:color w:val="000000"/>
          <w:sz w:val="24"/>
          <w:szCs w:val="24"/>
        </w:rPr>
        <w:tab/>
        <w:t>MT349041-MT349045, MT349047-MT349049, MT349052-MT349059, MT349061-MT349063, MT349066, MT349069-MT349073, MT349076, MT349078, MT349079,</w:t>
      </w:r>
      <w:r w:rsidRPr="00AD5003">
        <w:rPr>
          <w:rFonts w:ascii="Times New Roman" w:hAnsi="Times New Roman" w:cs="Times New Roman"/>
          <w:color w:val="000000"/>
          <w:sz w:val="24"/>
          <w:szCs w:val="24"/>
        </w:rPr>
        <w:tab/>
        <w:t>MT349081-MT349086, MT349091, MT349092, MT349094-MT349098, MT349100, MT349102, MT349104-MT349106, MT349109-MT349115, MT349119, MT349125, MT349128, MT349130, MT349132-MT349134, MT349136-MT349140, MT349143, MT349144, MT349146, MT349148, MT349149, MT349151-MT349156, MT349159-MT349161, MT349163-MT349166, MT349168-MT349171, MT349173-MT349184, MT349186-MT349190, MT349192-MT349196, MT349199, MT349200, MT349202, MT349203, MT349205-MT349215, MT349217-MT349224, MT349226-MT349228, MT349230-MT349236, MT349238, MT349240-MT349244, MT349246, MT349247, MT349249, MT349251-MT349253, MT349255-MT349259, MT349261, MT349263-MT349276MT349278-MT349281, MT349284, MT349286, MT349288, MT349289, MT349291). The whole genome sequences of CHIKV were deposited in GenBank (accession numbers: MT495605-MT495608, MT640255, and MT640256).</w:t>
      </w:r>
    </w:p>
    <w:p w14:paraId="0BEF086B" w14:textId="77777777" w:rsidR="007E6E35" w:rsidRDefault="007E6E35"/>
    <w:sectPr w:rsidR="007E6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454"/>
    <w:rsid w:val="004B0A18"/>
    <w:rsid w:val="00796941"/>
    <w:rsid w:val="007E6E35"/>
    <w:rsid w:val="00F9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81351"/>
  <w15:chartTrackingRefBased/>
  <w15:docId w15:val="{9D5B96E4-8B0E-4534-93AE-4F07CB18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54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hongwichit</dc:creator>
  <cp:keywords/>
  <dc:description/>
  <cp:lastModifiedBy>chn off31</cp:lastModifiedBy>
  <cp:revision>2</cp:revision>
  <dcterms:created xsi:type="dcterms:W3CDTF">2020-10-12T03:45:00Z</dcterms:created>
  <dcterms:modified xsi:type="dcterms:W3CDTF">2021-02-17T14:56:00Z</dcterms:modified>
</cp:coreProperties>
</file>